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59905" w14:textId="1BE9D7E9" w:rsidR="003F6684" w:rsidRDefault="00264658" w:rsidP="003F6684">
      <w:pPr>
        <w:spacing w:line="480" w:lineRule="auto"/>
        <w:jc w:val="center"/>
        <w:rPr>
          <w:b/>
        </w:rPr>
      </w:pPr>
      <w:r>
        <w:rPr>
          <w:b/>
        </w:rPr>
        <w:t>S1</w:t>
      </w:r>
      <w:r w:rsidR="00051762">
        <w:rPr>
          <w:b/>
        </w:rPr>
        <w:t xml:space="preserve"> </w:t>
      </w:r>
      <w:r>
        <w:rPr>
          <w:b/>
        </w:rPr>
        <w:t>Text</w:t>
      </w:r>
    </w:p>
    <w:p w14:paraId="1ACDFFEC" w14:textId="67EE413D" w:rsidR="003F6684" w:rsidRPr="00823147" w:rsidRDefault="003F6684" w:rsidP="003F6684">
      <w:pPr>
        <w:spacing w:line="480" w:lineRule="auto"/>
        <w:jc w:val="center"/>
        <w:rPr>
          <w:b/>
        </w:rPr>
      </w:pPr>
      <w:r>
        <w:rPr>
          <w:b/>
        </w:rPr>
        <w:t xml:space="preserve">Analysis of deadlock stability in informed </w:t>
      </w:r>
      <w:r w:rsidR="00C65561">
        <w:rPr>
          <w:b/>
        </w:rPr>
        <w:t>case</w:t>
      </w:r>
    </w:p>
    <w:p w14:paraId="6BDFB1CF" w14:textId="77777777" w:rsidR="003F6684" w:rsidRDefault="003F6684" w:rsidP="003F6684">
      <w:pPr>
        <w:spacing w:line="480" w:lineRule="auto"/>
      </w:pPr>
    </w:p>
    <w:p w14:paraId="7F999EB2" w14:textId="1478A87F" w:rsidR="001551E8" w:rsidRDefault="003F6684" w:rsidP="003F6684">
      <w:pPr>
        <w:spacing w:line="480" w:lineRule="auto"/>
      </w:pPr>
      <w:r>
        <w:tab/>
        <w:t xml:space="preserve">We used fixed-point analysis to analytically investigate the stability of deadlocks in the informed </w:t>
      </w:r>
      <w:r w:rsidR="00C65561">
        <w:t xml:space="preserve">case </w:t>
      </w:r>
      <w:r w:rsidR="00264658">
        <w:t>(</w:t>
      </w:r>
      <w:r w:rsidR="00BC45BF">
        <w:rPr>
          <w:noProof/>
        </w:rPr>
        <w:t>[</w:t>
      </w:r>
      <w:r w:rsidR="005E3662">
        <w:rPr>
          <w:noProof/>
        </w:rPr>
        <w:t>34</w:t>
      </w:r>
      <w:r w:rsidR="00264658">
        <w:rPr>
          <w:noProof/>
        </w:rPr>
        <w:t>]</w:t>
      </w:r>
      <w:r w:rsidR="00053E11">
        <w:rPr>
          <w:noProof/>
        </w:rPr>
        <w:t xml:space="preserve"> Section 6.3, also described elsewhere</w:t>
      </w:r>
      <w:r w:rsidR="00264658">
        <w:rPr>
          <w:noProof/>
        </w:rPr>
        <w:t>)</w:t>
      </w:r>
      <w:bookmarkStart w:id="0" w:name="_GoBack"/>
      <w:bookmarkEnd w:id="0"/>
      <w:r>
        <w:t xml:space="preserve">. First, we found the location of the fixed point (equilibrium) in terms of </w:t>
      </w:r>
      <w:r w:rsidR="00106FD7" w:rsidRPr="003F6684">
        <w:rPr>
          <w:i/>
        </w:rPr>
        <w:t>N</w:t>
      </w:r>
      <w:r w:rsidR="00106FD7" w:rsidRPr="00DC25AE">
        <w:rPr>
          <w:i/>
          <w:vertAlign w:val="subscript"/>
        </w:rPr>
        <w:t>L</w:t>
      </w:r>
      <w:r w:rsidR="00106FD7">
        <w:t xml:space="preserve"> </w:t>
      </w:r>
      <w:r>
        <w:t xml:space="preserve">and </w:t>
      </w:r>
      <w:r w:rsidR="00106FD7" w:rsidRPr="003F6684">
        <w:rPr>
          <w:i/>
        </w:rPr>
        <w:t>N</w:t>
      </w:r>
      <w:r w:rsidR="00106FD7">
        <w:rPr>
          <w:i/>
          <w:vertAlign w:val="subscript"/>
        </w:rPr>
        <w:t>R</w:t>
      </w:r>
      <w:r>
        <w:t xml:space="preserve">. </w:t>
      </w:r>
      <w:r w:rsidR="005A0136">
        <w:t xml:space="preserve">The fixed-point is the location where the time derivatives of </w:t>
      </w:r>
      <w:r w:rsidR="00106FD7" w:rsidRPr="003F6684">
        <w:rPr>
          <w:i/>
        </w:rPr>
        <w:t>N</w:t>
      </w:r>
      <w:r w:rsidR="00106FD7" w:rsidRPr="007F6BDC">
        <w:rPr>
          <w:i/>
          <w:vertAlign w:val="subscript"/>
        </w:rPr>
        <w:t>L</w:t>
      </w:r>
      <w:r w:rsidR="00106FD7">
        <w:t xml:space="preserve"> and </w:t>
      </w:r>
      <w:r w:rsidR="00106FD7" w:rsidRPr="003F6684">
        <w:rPr>
          <w:i/>
        </w:rPr>
        <w:t>N</w:t>
      </w:r>
      <w:r w:rsidR="00106FD7">
        <w:rPr>
          <w:i/>
          <w:vertAlign w:val="subscript"/>
        </w:rPr>
        <w:t>R</w:t>
      </w:r>
      <w:r w:rsidR="00106FD7" w:rsidRPr="005A0136" w:rsidDel="00106FD7">
        <w:rPr>
          <w:i/>
        </w:rPr>
        <w:t xml:space="preserve"> </w:t>
      </w:r>
      <w:r w:rsidR="005A0136">
        <w:t xml:space="preserve">are equal to zero. </w:t>
      </w:r>
      <w:r w:rsidR="00383FE4">
        <w:t xml:space="preserve">We found that the fixed point occurs at the following values of </w:t>
      </w:r>
      <w:r w:rsidR="00106FD7" w:rsidRPr="003F6684">
        <w:rPr>
          <w:i/>
        </w:rPr>
        <w:t>N</w:t>
      </w:r>
      <w:r w:rsidR="00106FD7" w:rsidRPr="007F6BDC">
        <w:rPr>
          <w:i/>
          <w:vertAlign w:val="subscript"/>
        </w:rPr>
        <w:t>L</w:t>
      </w:r>
      <w:r w:rsidR="00106FD7">
        <w:t xml:space="preserve"> and </w:t>
      </w:r>
      <w:r w:rsidR="00106FD7" w:rsidRPr="003F6684">
        <w:rPr>
          <w:i/>
        </w:rPr>
        <w:t>N</w:t>
      </w:r>
      <w:r w:rsidR="00106FD7">
        <w:rPr>
          <w:i/>
          <w:vertAlign w:val="subscript"/>
        </w:rPr>
        <w:t>R</w:t>
      </w:r>
      <w:r w:rsidR="00383FE4">
        <w:t>:</w:t>
      </w:r>
    </w:p>
    <w:p w14:paraId="1D75BD0B" w14:textId="5744C4F9" w:rsidR="00383FE4" w:rsidRPr="00383FE4" w:rsidRDefault="00264658" w:rsidP="003F6684">
      <w:pPr>
        <w:spacing w:line="480" w:lineRule="auto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2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+4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,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2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+4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</m:t>
          </m:r>
        </m:oMath>
      </m:oMathPara>
    </w:p>
    <w:p w14:paraId="507EDABC" w14:textId="5117758F" w:rsidR="00383FE4" w:rsidRDefault="00AC42F5" w:rsidP="003F6684">
      <w:pPr>
        <w:spacing w:line="480" w:lineRule="auto"/>
      </w:pPr>
      <w:r>
        <w:t xml:space="preserve">where </w:t>
      </w:r>
      <w:r w:rsidR="00106FD7">
        <w:rPr>
          <w:i/>
        </w:rPr>
        <w:t>N</w:t>
      </w:r>
      <w:r w:rsidR="00106FD7" w:rsidRPr="00DC25AE">
        <w:rPr>
          <w:i/>
          <w:vertAlign w:val="subscript"/>
        </w:rPr>
        <w:t>L</w:t>
      </w:r>
      <w:r>
        <w:t xml:space="preserve">* and </w:t>
      </w:r>
      <w:r w:rsidR="00106FD7">
        <w:rPr>
          <w:i/>
        </w:rPr>
        <w:t>N</w:t>
      </w:r>
      <w:r w:rsidR="00106FD7" w:rsidRPr="00DC25AE">
        <w:rPr>
          <w:i/>
          <w:vertAlign w:val="subscript"/>
        </w:rPr>
        <w:t>R</w:t>
      </w:r>
      <w:r>
        <w:t>*</w:t>
      </w:r>
      <w:r>
        <w:rPr>
          <w:vertAlign w:val="subscript"/>
        </w:rPr>
        <w:t xml:space="preserve"> </w:t>
      </w:r>
      <w:r>
        <w:t xml:space="preserve">are the specific values at the fixed point. </w:t>
      </w:r>
      <w:r w:rsidR="003B7C1F" w:rsidRPr="00836235">
        <w:rPr>
          <w:i/>
        </w:rPr>
        <w:t>J</w:t>
      </w:r>
      <w:r w:rsidR="003B7C1F" w:rsidRPr="00836235">
        <w:rPr>
          <w:i/>
          <w:vertAlign w:val="subscript"/>
        </w:rPr>
        <w:t>L</w:t>
      </w:r>
      <w:r w:rsidR="003B7C1F">
        <w:t xml:space="preserve"> and </w:t>
      </w:r>
      <w:r w:rsidR="003B7C1F" w:rsidRPr="00836235">
        <w:rPr>
          <w:i/>
        </w:rPr>
        <w:t>J</w:t>
      </w:r>
      <w:r w:rsidR="003B7C1F" w:rsidRPr="00836235">
        <w:rPr>
          <w:i/>
          <w:vertAlign w:val="subscript"/>
        </w:rPr>
        <w:t>R</w:t>
      </w:r>
      <w:r w:rsidR="003B7C1F">
        <w:t xml:space="preserve"> are the transition rates for individuals moving from the disengaged group to the “moving left” and “moving right” groups, respectively. </w:t>
      </w:r>
      <w:r w:rsidR="00607CEE" w:rsidRPr="001A5B48">
        <w:t xml:space="preserve">We made the simplification that </w:t>
      </w:r>
      <w:r w:rsidR="00106FD7" w:rsidRPr="001A5B48">
        <w:rPr>
          <w:i/>
        </w:rPr>
        <w:t>N</w:t>
      </w:r>
      <w:r w:rsidR="00106FD7">
        <w:rPr>
          <w:i/>
          <w:vertAlign w:val="subscript"/>
        </w:rPr>
        <w:t>L</w:t>
      </w:r>
      <w:r w:rsidR="00106FD7" w:rsidRPr="001A5B48">
        <w:t xml:space="preserve"> </w:t>
      </w:r>
      <w:r w:rsidR="00607CEE" w:rsidRPr="001A5B48">
        <w:t xml:space="preserve">= </w:t>
      </w:r>
      <w:r w:rsidR="00106FD7" w:rsidRPr="001A5B48">
        <w:rPr>
          <w:i/>
        </w:rPr>
        <w:t>N</w:t>
      </w:r>
      <w:r w:rsidR="00106FD7">
        <w:rPr>
          <w:i/>
          <w:vertAlign w:val="subscript"/>
        </w:rPr>
        <w:t>R</w:t>
      </w:r>
      <w:r w:rsidR="00106FD7" w:rsidRPr="001A5B48">
        <w:t xml:space="preserve"> </w:t>
      </w:r>
      <w:r w:rsidR="00607CEE" w:rsidRPr="001A5B48">
        <w:t>to examine only the case of a deadlock.</w:t>
      </w:r>
      <w:r w:rsidR="00607CEE">
        <w:t xml:space="preserve"> </w:t>
      </w:r>
      <w:r w:rsidR="00383FE4">
        <w:t xml:space="preserve">Note that </w:t>
      </w:r>
      <w:r w:rsidR="00607CEE">
        <w:t>this</w:t>
      </w:r>
      <w:r w:rsidR="00383FE4">
        <w:t xml:space="preserve"> condition of </w:t>
      </w:r>
      <w:r w:rsidR="00106FD7">
        <w:rPr>
          <w:i/>
        </w:rPr>
        <w:t>N</w:t>
      </w:r>
      <w:r w:rsidR="00106FD7">
        <w:rPr>
          <w:i/>
          <w:vertAlign w:val="subscript"/>
        </w:rPr>
        <w:t>L</w:t>
      </w:r>
      <w:r>
        <w:t>*</w:t>
      </w:r>
      <w:r w:rsidR="00383FE4">
        <w:rPr>
          <w:i/>
        </w:rPr>
        <w:t xml:space="preserve"> = </w:t>
      </w:r>
      <w:r w:rsidR="00106FD7">
        <w:rPr>
          <w:i/>
        </w:rPr>
        <w:t>N</w:t>
      </w:r>
      <w:r w:rsidR="00106FD7">
        <w:rPr>
          <w:i/>
          <w:vertAlign w:val="subscript"/>
        </w:rPr>
        <w:t>R</w:t>
      </w:r>
      <w:r>
        <w:t>*</w:t>
      </w:r>
      <w:r w:rsidR="00383FE4">
        <w:rPr>
          <w:i/>
        </w:rPr>
        <w:t xml:space="preserve"> </w:t>
      </w:r>
      <w:r w:rsidR="00383FE4">
        <w:t xml:space="preserve">is only satisfied if </w:t>
      </w:r>
      <w:r w:rsidR="00106FD7">
        <w:rPr>
          <w:i/>
        </w:rPr>
        <w:t>J</w:t>
      </w:r>
      <w:r w:rsidR="00106FD7">
        <w:rPr>
          <w:i/>
          <w:vertAlign w:val="subscript"/>
        </w:rPr>
        <w:t>L</w:t>
      </w:r>
      <w:r w:rsidR="00106FD7">
        <w:rPr>
          <w:i/>
        </w:rPr>
        <w:t xml:space="preserve"> </w:t>
      </w:r>
      <w:r w:rsidR="00383FE4">
        <w:rPr>
          <w:i/>
        </w:rPr>
        <w:t xml:space="preserve">= </w:t>
      </w:r>
      <w:r w:rsidR="00106FD7">
        <w:rPr>
          <w:i/>
        </w:rPr>
        <w:t>J</w:t>
      </w:r>
      <w:r w:rsidR="00106FD7">
        <w:rPr>
          <w:i/>
          <w:vertAlign w:val="subscript"/>
        </w:rPr>
        <w:t>R</w:t>
      </w:r>
      <w:r w:rsidR="00383FE4">
        <w:t xml:space="preserve">. Thus, deadlocks with equal numbers in each group only occur with no directional bias. </w:t>
      </w:r>
    </w:p>
    <w:p w14:paraId="4A997697" w14:textId="250104F1" w:rsidR="001A5B48" w:rsidRDefault="00383FE4" w:rsidP="003F6684">
      <w:pPr>
        <w:spacing w:line="480" w:lineRule="auto"/>
      </w:pPr>
      <w:r>
        <w:tab/>
      </w:r>
      <w:r w:rsidR="002145DA">
        <w:t xml:space="preserve">Next, we performed a first order Taylor expansion around the fixed point, with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Δ</m:t>
            </m:r>
          </m:e>
        </m:acc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="001A5B48">
        <w:t xml:space="preserve"> as a perturbation</w:t>
      </w:r>
      <w:r w:rsidR="00607CEE">
        <w:t xml:space="preserve">, wher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</m:m>
          </m:e>
        </m:d>
      </m:oMath>
      <w:r w:rsidR="00607CEE">
        <w:t xml:space="preserve">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  <w:r w:rsidR="00607CEE">
        <w:t xml:space="preserve"> are the </w:t>
      </w:r>
      <w:r w:rsidR="00106FD7" w:rsidRPr="003F6684">
        <w:rPr>
          <w:i/>
        </w:rPr>
        <w:t>N</w:t>
      </w:r>
      <w:r w:rsidR="00106FD7" w:rsidRPr="007F6BDC">
        <w:rPr>
          <w:i/>
          <w:vertAlign w:val="subscript"/>
        </w:rPr>
        <w:t>L</w:t>
      </w:r>
      <w:r w:rsidR="00106FD7">
        <w:t xml:space="preserve"> and </w:t>
      </w:r>
      <w:r w:rsidR="00106FD7" w:rsidRPr="003F6684">
        <w:rPr>
          <w:i/>
        </w:rPr>
        <w:t>N</w:t>
      </w:r>
      <w:r w:rsidR="00106FD7">
        <w:rPr>
          <w:i/>
          <w:vertAlign w:val="subscript"/>
        </w:rPr>
        <w:t>R</w:t>
      </w:r>
      <w:r w:rsidR="00106FD7" w:rsidDel="00106FD7">
        <w:rPr>
          <w:i/>
        </w:rPr>
        <w:t xml:space="preserve"> </w:t>
      </w:r>
      <w:r w:rsidR="00607CEE">
        <w:t>directions, respectively</w:t>
      </w:r>
      <w:r w:rsidR="001A5B48">
        <w:t xml:space="preserve">. The equations of motion for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Δ</m:t>
            </m:r>
          </m:e>
        </m:acc>
      </m:oMath>
      <w:r w:rsidR="001A5B48">
        <w:t xml:space="preserve"> are:</w:t>
      </w:r>
    </w:p>
    <w:p w14:paraId="1D60B547" w14:textId="77777777" w:rsidR="00AB62B2" w:rsidRDefault="00AB62B2" w:rsidP="003F6684">
      <w:pPr>
        <w:spacing w:line="480" w:lineRule="auto"/>
      </w:pPr>
    </w:p>
    <w:p w14:paraId="32A6BFD9" w14:textId="1B6CE31F" w:rsidR="00AB62B2" w:rsidRPr="00AB62B2" w:rsidRDefault="00264658" w:rsidP="003F6684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8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J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6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+J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8 J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2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4 J)</m:t>
              </m:r>
            </m:den>
          </m:f>
        </m:oMath>
      </m:oMathPara>
    </w:p>
    <w:p w14:paraId="791D4310" w14:textId="434785BA" w:rsidR="00AB62B2" w:rsidRPr="00AB62B2" w:rsidRDefault="00264658" w:rsidP="00AB62B2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J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8 J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8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J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6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2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4 J)</m:t>
              </m:r>
            </m:den>
          </m:f>
        </m:oMath>
      </m:oMathPara>
    </w:p>
    <w:p w14:paraId="15CB800A" w14:textId="77777777" w:rsidR="00AB62B2" w:rsidRDefault="00AB62B2" w:rsidP="003F6684">
      <w:pPr>
        <w:spacing w:line="480" w:lineRule="auto"/>
      </w:pPr>
    </w:p>
    <w:p w14:paraId="7AE267E2" w14:textId="68DB22D7" w:rsidR="00EA0266" w:rsidRDefault="00AB62B2" w:rsidP="003F6684">
      <w:pPr>
        <w:spacing w:line="480" w:lineRule="auto"/>
      </w:pPr>
      <w:r>
        <w:t xml:space="preserve">This set of coupled differential equations is of </w:t>
      </w:r>
      <w:r w:rsidR="002145DA">
        <w:t xml:space="preserve">the </w:t>
      </w:r>
      <w:r>
        <w:t>form:</w:t>
      </w:r>
    </w:p>
    <w:p w14:paraId="371BA458" w14:textId="6076BFEA" w:rsidR="00EA0266" w:rsidRDefault="00264658" w:rsidP="003F6684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</m:acc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Μ</m:t>
          </m:r>
          <m:acc>
            <m:accPr>
              <m:chr m:val="⃗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Δ</m:t>
              </m:r>
            </m:e>
          </m:acc>
          <m:r>
            <w:rPr>
              <w:rFonts w:ascii="Cambria Math" w:hAnsi="Cambria Math"/>
            </w:rPr>
            <m:t xml:space="preserve">                    </m:t>
          </m:r>
          <m:r>
            <m:rPr>
              <m:sty m:val="p"/>
            </m:rPr>
            <w:rPr>
              <w:rFonts w:ascii="Cambria Math" w:hAnsi="Cambria Math"/>
            </w:rPr>
            <m:t>where</m:t>
          </m:r>
          <m:r>
            <w:rPr>
              <w:rFonts w:ascii="Cambria Math" w:hAnsi="Cambria Math"/>
            </w:rPr>
            <m:t xml:space="preserve">               Μ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mr>
              </m:m>
            </m:e>
          </m:d>
        </m:oMath>
      </m:oMathPara>
    </w:p>
    <w:p w14:paraId="3AABE0BF" w14:textId="6AF76B0E" w:rsidR="00AB62B2" w:rsidRPr="00EA0266" w:rsidRDefault="00EA0266" w:rsidP="00EA0266">
      <w:pPr>
        <w:spacing w:line="480" w:lineRule="auto"/>
        <w:jc w:val="center"/>
      </w:pPr>
      <m:oMathPara>
        <m:oMath>
          <m:r>
            <w:rPr>
              <w:rFonts w:ascii="Cambria Math" w:hAnsi="Cambria Math"/>
            </w:rPr>
            <m:t>a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8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J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6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 w:hAnsi="Cambria Math"/>
                </w:rPr>
                <m:t xml:space="preserve">2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4 J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      </m:t>
          </m:r>
          <m:r>
            <m:rPr>
              <m:sty m:val="p"/>
            </m:rPr>
            <w:rPr>
              <w:rFonts w:ascii="Cambria Math" w:hAnsi="Cambria Math"/>
            </w:rPr>
            <m:t xml:space="preserve">and   </m:t>
          </m:r>
          <m:r>
            <w:rPr>
              <w:rFonts w:ascii="Cambria Math" w:hAnsi="Cambria Math"/>
            </w:rPr>
            <m:t xml:space="preserve">   b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J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8 J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 w:hAnsi="Cambria Math"/>
                </w:rPr>
                <m:t xml:space="preserve">2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4 J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.</m:t>
          </m:r>
        </m:oMath>
      </m:oMathPara>
    </w:p>
    <w:p w14:paraId="64927700" w14:textId="77777777" w:rsidR="000C1AFD" w:rsidRDefault="00EA0266" w:rsidP="003F6684">
      <w:pPr>
        <w:spacing w:line="480" w:lineRule="auto"/>
      </w:pPr>
      <w:r>
        <w:tab/>
      </w:r>
    </w:p>
    <w:p w14:paraId="7E0640D6" w14:textId="44AB1A81" w:rsidR="002145DA" w:rsidRDefault="002145DA" w:rsidP="000C1AFD">
      <w:pPr>
        <w:spacing w:line="480" w:lineRule="auto"/>
        <w:ind w:firstLine="720"/>
      </w:pPr>
      <w:r>
        <w:t xml:space="preserve">The eigenvectors of this system ar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  <w:r>
        <w:t>, when Δ</w:t>
      </w:r>
      <w:r>
        <w:rPr>
          <w:vertAlign w:val="subscript"/>
        </w:rPr>
        <w:t>1</w:t>
      </w:r>
      <w:r>
        <w:t xml:space="preserve"> = Δ</w:t>
      </w:r>
      <w:r>
        <w:rPr>
          <w:vertAlign w:val="subscript"/>
        </w:rPr>
        <w:t>2</w:t>
      </w:r>
      <w:r>
        <w:t xml:space="preserve"> an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</m:mr>
            </m:m>
          </m:e>
        </m:d>
      </m:oMath>
      <w:r>
        <w:t>, when Δ</w:t>
      </w:r>
      <w:r>
        <w:rPr>
          <w:vertAlign w:val="subscript"/>
        </w:rPr>
        <w:t>1</w:t>
      </w:r>
      <w:r>
        <w:t xml:space="preserve"> = -Δ</w:t>
      </w:r>
      <w:r w:rsidRPr="0060064A">
        <w:rPr>
          <w:vertAlign w:val="subscript"/>
        </w:rPr>
        <w:t>2</w:t>
      </w:r>
      <w:r>
        <w:t>. The corresponding eigenvalues are</w:t>
      </w:r>
      <w:r w:rsidR="00607CEE">
        <w:t xml:space="preserve"> λ</w:t>
      </w:r>
      <w:r w:rsidR="00607CEE">
        <w:rPr>
          <w:vertAlign w:val="subscript"/>
        </w:rPr>
        <w:t>1</w:t>
      </w:r>
      <w:r w:rsidR="00607CEE">
        <w:t xml:space="preserve"> =</w:t>
      </w:r>
      <w:r>
        <w:t xml:space="preserve"> (</w:t>
      </w:r>
      <w:r>
        <w:rPr>
          <w:i/>
        </w:rPr>
        <w:t xml:space="preserve">a </w:t>
      </w:r>
      <w:r>
        <w:t xml:space="preserve">+ </w:t>
      </w:r>
      <w:r>
        <w:rPr>
          <w:i/>
        </w:rPr>
        <w:t>b</w:t>
      </w:r>
      <w:r>
        <w:t xml:space="preserve">) and </w:t>
      </w:r>
      <w:r w:rsidR="00607CEE">
        <w:t>λ</w:t>
      </w:r>
      <w:r w:rsidR="00607CEE">
        <w:rPr>
          <w:vertAlign w:val="subscript"/>
        </w:rPr>
        <w:t>2</w:t>
      </w:r>
      <w:r w:rsidR="00607CEE">
        <w:t xml:space="preserve"> = </w:t>
      </w:r>
      <w:r>
        <w:t>(</w:t>
      </w:r>
      <w:r>
        <w:rPr>
          <w:i/>
        </w:rPr>
        <w:t>a – b</w:t>
      </w:r>
      <w:r>
        <w:t>), which are equal to:</w:t>
      </w:r>
    </w:p>
    <w:p w14:paraId="4815CEBB" w14:textId="5A7EA223" w:rsidR="001A5B48" w:rsidRDefault="00264658" w:rsidP="001A5B48">
      <w:pPr>
        <w:spacing w:line="48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 xml:space="preserve"> - 2 J                       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J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ot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4 J</m:t>
                  </m:r>
                </m:den>
              </m:f>
            </m:e>
          </m:d>
        </m:oMath>
      </m:oMathPara>
    </w:p>
    <w:p w14:paraId="5F67BF8F" w14:textId="415E5051" w:rsidR="00095C98" w:rsidRDefault="002145DA" w:rsidP="002145DA">
      <w:pPr>
        <w:spacing w:line="480" w:lineRule="auto"/>
      </w:pPr>
      <w:r>
        <w:t xml:space="preserve">The eigenvalue </w:t>
      </w:r>
      <w:r w:rsidR="00607CEE">
        <w:t>λ</w:t>
      </w:r>
      <w:r w:rsidR="00607CEE">
        <w:rPr>
          <w:vertAlign w:val="subscript"/>
        </w:rPr>
        <w:t>1</w:t>
      </w:r>
      <w:r w:rsidR="00607CEE">
        <w:t xml:space="preserve"> </w:t>
      </w:r>
      <w:r>
        <w:t xml:space="preserve">is always negative, so perturbations along th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  <w:r>
        <w:t xml:space="preserve"> eigenvector decay </w:t>
      </w:r>
      <w:r w:rsidR="00607CEE">
        <w:t xml:space="preserve">exponentially </w:t>
      </w:r>
      <w:r>
        <w:t xml:space="preserve">back to the fixed point for all parameter values. On the other hand, </w:t>
      </w:r>
      <w:r w:rsidR="00607CEE">
        <w:t>λ</w:t>
      </w:r>
      <w:r w:rsidR="00607CEE">
        <w:rPr>
          <w:vertAlign w:val="subscript"/>
        </w:rPr>
        <w:t>2</w:t>
      </w:r>
      <w:r w:rsidR="00607CEE">
        <w:t xml:space="preserve"> </w:t>
      </w:r>
      <w:r>
        <w:t xml:space="preserve">can be negative or positive. When this eigenvalue is positive, perturbations along th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-1</m:t>
                  </m:r>
                </m:e>
              </m:mr>
            </m:m>
          </m:e>
        </m:d>
      </m:oMath>
      <w:r>
        <w:t xml:space="preserve"> eigenvector grow exponentially, breaking symmetry. </w:t>
      </w:r>
      <w:r w:rsidR="00095C98">
        <w:t xml:space="preserve">The </w:t>
      </w:r>
      <w:r w:rsidR="00607CEE" w:rsidRPr="00607CEE">
        <w:t>λ</w:t>
      </w:r>
      <w:r w:rsidR="00607CEE" w:rsidRPr="00607CEE">
        <w:rPr>
          <w:vertAlign w:val="subscript"/>
        </w:rPr>
        <w:t>2</w:t>
      </w:r>
      <w:r w:rsidR="00607CEE">
        <w:t xml:space="preserve"> </w:t>
      </w:r>
      <w:r w:rsidR="00095C98" w:rsidRPr="00607CEE">
        <w:t>eigenvector</w:t>
      </w:r>
      <w:r w:rsidR="00095C98">
        <w:t xml:space="preserve"> switches from negative to positive at the following</w:t>
      </w:r>
      <w:r>
        <w:t xml:space="preserve"> critical</w:t>
      </w:r>
      <w:r w:rsidR="00095C98">
        <w:t xml:space="preserve"> value</w:t>
      </w:r>
      <w:r>
        <w:t xml:space="preserve"> of </w:t>
      </w:r>
      <w:r>
        <w:rPr>
          <w:i/>
        </w:rPr>
        <w:t>b</w:t>
      </w:r>
      <w:r>
        <w:rPr>
          <w:vertAlign w:val="subscript"/>
        </w:rPr>
        <w:t>2</w:t>
      </w:r>
      <w:r w:rsidR="00095C98">
        <w:t xml:space="preserve">: </w:t>
      </w:r>
    </w:p>
    <w:p w14:paraId="117BED57" w14:textId="248B8EA2" w:rsidR="00095C98" w:rsidRPr="00095C98" w:rsidRDefault="00264658" w:rsidP="00095C98">
      <w:pPr>
        <w:spacing w:line="480" w:lineRule="auto"/>
        <w:ind w:firstLine="72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4J</m:t>
              </m:r>
            </m:num>
            <m:den>
              <m:r>
                <w:rPr>
                  <w:rFonts w:ascii="Cambria Math" w:hAnsi="Cambria Math"/>
                </w:rPr>
                <m:t>2J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otal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.</m:t>
          </m:r>
        </m:oMath>
      </m:oMathPara>
    </w:p>
    <w:p w14:paraId="467029BE" w14:textId="3FB475AE" w:rsidR="00095C98" w:rsidRPr="00095C98" w:rsidRDefault="00095C98" w:rsidP="00095C98">
      <w:pPr>
        <w:spacing w:line="480" w:lineRule="auto"/>
      </w:pPr>
      <w:r>
        <w:t xml:space="preserve">When </w:t>
      </w:r>
      <w:r>
        <w:rPr>
          <w:i/>
        </w:rPr>
        <w:t>b</w:t>
      </w:r>
      <w:r>
        <w:rPr>
          <w:vertAlign w:val="subscript"/>
        </w:rPr>
        <w:t>2</w:t>
      </w:r>
      <w:r>
        <w:t xml:space="preserve"> is smaller than this value, the fixed point is a stable equilibrium, and the system maintains deadlocks. When </w:t>
      </w:r>
      <w:r>
        <w:rPr>
          <w:i/>
        </w:rPr>
        <w:t>b</w:t>
      </w:r>
      <w:r>
        <w:rPr>
          <w:vertAlign w:val="subscript"/>
        </w:rPr>
        <w:t>2</w:t>
      </w:r>
      <w:r>
        <w:t xml:space="preserve"> is larger than this value, the fixed point is an unstable saddle point; small perturbations </w:t>
      </w:r>
      <w:r w:rsidR="002145DA">
        <w:t>grow exponentially</w:t>
      </w:r>
      <w:r>
        <w:t xml:space="preserve">, allowing for deadlock-breaking. </w:t>
      </w:r>
    </w:p>
    <w:sectPr w:rsidR="00095C98" w:rsidRPr="00095C98" w:rsidSect="001551E8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826B93" w15:done="0"/>
  <w15:commentEx w15:paraId="21050FA4" w15:done="0"/>
  <w15:commentEx w15:paraId="225FC9A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1DB47" w14:textId="77777777" w:rsidR="00BE7080" w:rsidRDefault="00BE7080" w:rsidP="00E14887">
      <w:r>
        <w:separator/>
      </w:r>
    </w:p>
  </w:endnote>
  <w:endnote w:type="continuationSeparator" w:id="0">
    <w:p w14:paraId="3E7D6E34" w14:textId="77777777" w:rsidR="00BE7080" w:rsidRDefault="00BE7080" w:rsidP="00E14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B3CAC" w14:textId="7101AEDD" w:rsidR="00BE7080" w:rsidRDefault="00BE7080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64658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6FDFB" w14:textId="77777777" w:rsidR="00BE7080" w:rsidRDefault="00BE7080" w:rsidP="00E14887">
      <w:r>
        <w:separator/>
      </w:r>
    </w:p>
  </w:footnote>
  <w:footnote w:type="continuationSeparator" w:id="0">
    <w:p w14:paraId="071D3549" w14:textId="77777777" w:rsidR="00BE7080" w:rsidRDefault="00BE7080" w:rsidP="00E14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159AB"/>
    <w:multiLevelType w:val="hybridMultilevel"/>
    <w:tmpl w:val="6CE4E1CE"/>
    <w:lvl w:ilvl="0" w:tplc="04090001">
      <w:start w:val="1"/>
      <w:numFmt w:val="bullet"/>
      <w:lvlText w:val=""/>
      <w:lvlJc w:val="left"/>
      <w:pPr>
        <w:ind w:left="14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1">
    <w:nsid w:val="2E2A4EB1"/>
    <w:multiLevelType w:val="hybridMultilevel"/>
    <w:tmpl w:val="49387D52"/>
    <w:lvl w:ilvl="0" w:tplc="A15277A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6D66C7"/>
    <w:multiLevelType w:val="hybridMultilevel"/>
    <w:tmpl w:val="2FB0E53E"/>
    <w:lvl w:ilvl="0" w:tplc="5C7A203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207BCC"/>
    <w:multiLevelType w:val="hybridMultilevel"/>
    <w:tmpl w:val="A01AAC30"/>
    <w:lvl w:ilvl="0" w:tplc="525E6420">
      <w:start w:val="2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C821A3C"/>
    <w:multiLevelType w:val="hybridMultilevel"/>
    <w:tmpl w:val="E6805A66"/>
    <w:lvl w:ilvl="0" w:tplc="2258CF3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FC3F9C"/>
    <w:multiLevelType w:val="hybridMultilevel"/>
    <w:tmpl w:val="212A93D8"/>
    <w:lvl w:ilvl="0" w:tplc="01B6F99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5D5D50"/>
    <w:multiLevelType w:val="hybridMultilevel"/>
    <w:tmpl w:val="21FE5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185953"/>
    <w:multiLevelType w:val="hybridMultilevel"/>
    <w:tmpl w:val="FFBC6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1C35FE"/>
    <w:multiLevelType w:val="hybridMultilevel"/>
    <w:tmpl w:val="01821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683CB5"/>
    <w:multiLevelType w:val="hybridMultilevel"/>
    <w:tmpl w:val="622A77C2"/>
    <w:lvl w:ilvl="0" w:tplc="174AF12A">
      <w:start w:val="2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3"/>
  </w:num>
  <w:num w:numId="7">
    <w:abstractNumId w:val="9"/>
  </w:num>
  <w:num w:numId="8">
    <w:abstractNumId w:val="4"/>
  </w:num>
  <w:num w:numId="9">
    <w:abstractNumId w:val="5"/>
  </w:num>
  <w:num w:numId="10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rrell">
    <w15:presenceInfo w15:providerId="None" w15:userId="corr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219"/>
    <w:rsid w:val="00005CB8"/>
    <w:rsid w:val="00006710"/>
    <w:rsid w:val="00011AA6"/>
    <w:rsid w:val="00014437"/>
    <w:rsid w:val="00015DE2"/>
    <w:rsid w:val="00021FAF"/>
    <w:rsid w:val="000229FE"/>
    <w:rsid w:val="00027749"/>
    <w:rsid w:val="000316CC"/>
    <w:rsid w:val="0003469E"/>
    <w:rsid w:val="000362FF"/>
    <w:rsid w:val="00036AD1"/>
    <w:rsid w:val="000515C3"/>
    <w:rsid w:val="00051762"/>
    <w:rsid w:val="00051F20"/>
    <w:rsid w:val="00053E11"/>
    <w:rsid w:val="000555EB"/>
    <w:rsid w:val="0006018F"/>
    <w:rsid w:val="000621F3"/>
    <w:rsid w:val="000636D8"/>
    <w:rsid w:val="000639C0"/>
    <w:rsid w:val="00063C51"/>
    <w:rsid w:val="0006422D"/>
    <w:rsid w:val="00064D42"/>
    <w:rsid w:val="0006780B"/>
    <w:rsid w:val="00072BF9"/>
    <w:rsid w:val="00083340"/>
    <w:rsid w:val="00086652"/>
    <w:rsid w:val="00095C98"/>
    <w:rsid w:val="00097CB6"/>
    <w:rsid w:val="000A3106"/>
    <w:rsid w:val="000B0A95"/>
    <w:rsid w:val="000B1D47"/>
    <w:rsid w:val="000B63C2"/>
    <w:rsid w:val="000B6D22"/>
    <w:rsid w:val="000C0218"/>
    <w:rsid w:val="000C1AFD"/>
    <w:rsid w:val="000C3325"/>
    <w:rsid w:val="000C3C7A"/>
    <w:rsid w:val="000C3D75"/>
    <w:rsid w:val="000C4750"/>
    <w:rsid w:val="000C4861"/>
    <w:rsid w:val="000C6267"/>
    <w:rsid w:val="000C6716"/>
    <w:rsid w:val="000D46CD"/>
    <w:rsid w:val="000D543A"/>
    <w:rsid w:val="000D76DD"/>
    <w:rsid w:val="000E20CB"/>
    <w:rsid w:val="000E2C6C"/>
    <w:rsid w:val="000E4214"/>
    <w:rsid w:val="000F56CC"/>
    <w:rsid w:val="00100A32"/>
    <w:rsid w:val="0010676F"/>
    <w:rsid w:val="00106FD7"/>
    <w:rsid w:val="001141A7"/>
    <w:rsid w:val="00114CB6"/>
    <w:rsid w:val="0011774C"/>
    <w:rsid w:val="00125BDD"/>
    <w:rsid w:val="00140D95"/>
    <w:rsid w:val="0014294C"/>
    <w:rsid w:val="00146E6D"/>
    <w:rsid w:val="00147252"/>
    <w:rsid w:val="0015366F"/>
    <w:rsid w:val="00154EFF"/>
    <w:rsid w:val="001551E8"/>
    <w:rsid w:val="001555B5"/>
    <w:rsid w:val="001574B8"/>
    <w:rsid w:val="001609C1"/>
    <w:rsid w:val="00162495"/>
    <w:rsid w:val="00163757"/>
    <w:rsid w:val="00164D64"/>
    <w:rsid w:val="0016503C"/>
    <w:rsid w:val="00167EA1"/>
    <w:rsid w:val="00170AA4"/>
    <w:rsid w:val="00174A6D"/>
    <w:rsid w:val="001834FB"/>
    <w:rsid w:val="00186FB2"/>
    <w:rsid w:val="00190988"/>
    <w:rsid w:val="00191332"/>
    <w:rsid w:val="00194CDA"/>
    <w:rsid w:val="001A21BB"/>
    <w:rsid w:val="001A446F"/>
    <w:rsid w:val="001A5853"/>
    <w:rsid w:val="001A5B48"/>
    <w:rsid w:val="001C2CBA"/>
    <w:rsid w:val="001C68DA"/>
    <w:rsid w:val="001C7168"/>
    <w:rsid w:val="001C75FE"/>
    <w:rsid w:val="001D16D9"/>
    <w:rsid w:val="001D43D2"/>
    <w:rsid w:val="001D58E9"/>
    <w:rsid w:val="001D745A"/>
    <w:rsid w:val="001E5770"/>
    <w:rsid w:val="001E66C0"/>
    <w:rsid w:val="001F275E"/>
    <w:rsid w:val="001F2F6C"/>
    <w:rsid w:val="001F3AF1"/>
    <w:rsid w:val="001F5DB3"/>
    <w:rsid w:val="001F68B4"/>
    <w:rsid w:val="001F6E9B"/>
    <w:rsid w:val="002127F1"/>
    <w:rsid w:val="00213F8D"/>
    <w:rsid w:val="002145DA"/>
    <w:rsid w:val="00215C06"/>
    <w:rsid w:val="00220228"/>
    <w:rsid w:val="00221E21"/>
    <w:rsid w:val="00222500"/>
    <w:rsid w:val="00223E3B"/>
    <w:rsid w:val="002245FD"/>
    <w:rsid w:val="00227B4D"/>
    <w:rsid w:val="00236B36"/>
    <w:rsid w:val="002477B8"/>
    <w:rsid w:val="00247EB2"/>
    <w:rsid w:val="00250E5F"/>
    <w:rsid w:val="00251B06"/>
    <w:rsid w:val="00254D8C"/>
    <w:rsid w:val="00264658"/>
    <w:rsid w:val="002656C5"/>
    <w:rsid w:val="002760A9"/>
    <w:rsid w:val="0028544F"/>
    <w:rsid w:val="002854A8"/>
    <w:rsid w:val="00285E62"/>
    <w:rsid w:val="0029007D"/>
    <w:rsid w:val="00291C34"/>
    <w:rsid w:val="002956D7"/>
    <w:rsid w:val="00297534"/>
    <w:rsid w:val="002A1E72"/>
    <w:rsid w:val="002A7489"/>
    <w:rsid w:val="002B193E"/>
    <w:rsid w:val="002B3A1B"/>
    <w:rsid w:val="002B6961"/>
    <w:rsid w:val="002C12CE"/>
    <w:rsid w:val="002C577D"/>
    <w:rsid w:val="002C6D73"/>
    <w:rsid w:val="002D0C8A"/>
    <w:rsid w:val="002D5DAF"/>
    <w:rsid w:val="002E2855"/>
    <w:rsid w:val="002E3607"/>
    <w:rsid w:val="002E3B14"/>
    <w:rsid w:val="002E69C4"/>
    <w:rsid w:val="002F2E24"/>
    <w:rsid w:val="002F3ED8"/>
    <w:rsid w:val="002F5A9B"/>
    <w:rsid w:val="002F7BC7"/>
    <w:rsid w:val="00303BD1"/>
    <w:rsid w:val="00305703"/>
    <w:rsid w:val="00305993"/>
    <w:rsid w:val="00306400"/>
    <w:rsid w:val="00307F0A"/>
    <w:rsid w:val="003129F3"/>
    <w:rsid w:val="0032009B"/>
    <w:rsid w:val="003262D0"/>
    <w:rsid w:val="00330893"/>
    <w:rsid w:val="00346F67"/>
    <w:rsid w:val="00354640"/>
    <w:rsid w:val="00364AE7"/>
    <w:rsid w:val="00364BAF"/>
    <w:rsid w:val="00365C0E"/>
    <w:rsid w:val="00375F68"/>
    <w:rsid w:val="00380BFA"/>
    <w:rsid w:val="00382C65"/>
    <w:rsid w:val="00383FE4"/>
    <w:rsid w:val="003A1C61"/>
    <w:rsid w:val="003A6A33"/>
    <w:rsid w:val="003B14A0"/>
    <w:rsid w:val="003B39AE"/>
    <w:rsid w:val="003B4EEA"/>
    <w:rsid w:val="003B78B5"/>
    <w:rsid w:val="003B7C1F"/>
    <w:rsid w:val="003C1651"/>
    <w:rsid w:val="003C31CF"/>
    <w:rsid w:val="003C6410"/>
    <w:rsid w:val="003D1B36"/>
    <w:rsid w:val="003D5C9B"/>
    <w:rsid w:val="003D6721"/>
    <w:rsid w:val="003D7A83"/>
    <w:rsid w:val="003E59C1"/>
    <w:rsid w:val="003E6B4E"/>
    <w:rsid w:val="003F106F"/>
    <w:rsid w:val="003F1776"/>
    <w:rsid w:val="003F1A09"/>
    <w:rsid w:val="003F1D72"/>
    <w:rsid w:val="003F3CA6"/>
    <w:rsid w:val="003F6684"/>
    <w:rsid w:val="00406941"/>
    <w:rsid w:val="00411BF2"/>
    <w:rsid w:val="00414421"/>
    <w:rsid w:val="004161CC"/>
    <w:rsid w:val="004204A3"/>
    <w:rsid w:val="00420D88"/>
    <w:rsid w:val="0042254E"/>
    <w:rsid w:val="004252B8"/>
    <w:rsid w:val="00427C17"/>
    <w:rsid w:val="00430CF6"/>
    <w:rsid w:val="00431B39"/>
    <w:rsid w:val="00432CCB"/>
    <w:rsid w:val="00433D80"/>
    <w:rsid w:val="00441828"/>
    <w:rsid w:val="0044195D"/>
    <w:rsid w:val="004424D1"/>
    <w:rsid w:val="0044397B"/>
    <w:rsid w:val="00445FBB"/>
    <w:rsid w:val="00452179"/>
    <w:rsid w:val="004626F2"/>
    <w:rsid w:val="00467DB7"/>
    <w:rsid w:val="00467E41"/>
    <w:rsid w:val="00470B33"/>
    <w:rsid w:val="00470B4D"/>
    <w:rsid w:val="004727FB"/>
    <w:rsid w:val="00475175"/>
    <w:rsid w:val="0047763B"/>
    <w:rsid w:val="00477EDF"/>
    <w:rsid w:val="004810E8"/>
    <w:rsid w:val="00481B3E"/>
    <w:rsid w:val="00483240"/>
    <w:rsid w:val="00486607"/>
    <w:rsid w:val="00486E2D"/>
    <w:rsid w:val="004904BD"/>
    <w:rsid w:val="004915F0"/>
    <w:rsid w:val="00497DFE"/>
    <w:rsid w:val="004A09D2"/>
    <w:rsid w:val="004A542D"/>
    <w:rsid w:val="004A5526"/>
    <w:rsid w:val="004A5BA2"/>
    <w:rsid w:val="004A5D28"/>
    <w:rsid w:val="004A604C"/>
    <w:rsid w:val="004A671F"/>
    <w:rsid w:val="004B6994"/>
    <w:rsid w:val="004B6D86"/>
    <w:rsid w:val="004B70D5"/>
    <w:rsid w:val="004C523F"/>
    <w:rsid w:val="004C6F51"/>
    <w:rsid w:val="004D0119"/>
    <w:rsid w:val="004D02F5"/>
    <w:rsid w:val="004D093E"/>
    <w:rsid w:val="004D1D41"/>
    <w:rsid w:val="004D511C"/>
    <w:rsid w:val="004E0C5F"/>
    <w:rsid w:val="004E296E"/>
    <w:rsid w:val="004E2C14"/>
    <w:rsid w:val="004E4A60"/>
    <w:rsid w:val="004F4A7A"/>
    <w:rsid w:val="004F529D"/>
    <w:rsid w:val="004F700A"/>
    <w:rsid w:val="00504B1C"/>
    <w:rsid w:val="005131EF"/>
    <w:rsid w:val="00513F4C"/>
    <w:rsid w:val="00516459"/>
    <w:rsid w:val="005179E7"/>
    <w:rsid w:val="00530864"/>
    <w:rsid w:val="00540378"/>
    <w:rsid w:val="00540B2A"/>
    <w:rsid w:val="00541C7D"/>
    <w:rsid w:val="00542EB1"/>
    <w:rsid w:val="005463E4"/>
    <w:rsid w:val="00550D21"/>
    <w:rsid w:val="00551F36"/>
    <w:rsid w:val="00554057"/>
    <w:rsid w:val="00555581"/>
    <w:rsid w:val="0056024C"/>
    <w:rsid w:val="0057014B"/>
    <w:rsid w:val="005726A3"/>
    <w:rsid w:val="00573FCB"/>
    <w:rsid w:val="00581873"/>
    <w:rsid w:val="005832F4"/>
    <w:rsid w:val="00584026"/>
    <w:rsid w:val="00584D8F"/>
    <w:rsid w:val="00586731"/>
    <w:rsid w:val="00591249"/>
    <w:rsid w:val="005A0136"/>
    <w:rsid w:val="005A09F1"/>
    <w:rsid w:val="005A14D5"/>
    <w:rsid w:val="005A254D"/>
    <w:rsid w:val="005A7FA1"/>
    <w:rsid w:val="005B2AEB"/>
    <w:rsid w:val="005C0835"/>
    <w:rsid w:val="005C0B1E"/>
    <w:rsid w:val="005C1F20"/>
    <w:rsid w:val="005C2948"/>
    <w:rsid w:val="005D1E84"/>
    <w:rsid w:val="005D3094"/>
    <w:rsid w:val="005D3BDE"/>
    <w:rsid w:val="005D3C48"/>
    <w:rsid w:val="005E3662"/>
    <w:rsid w:val="005F412A"/>
    <w:rsid w:val="005F46F0"/>
    <w:rsid w:val="0060064A"/>
    <w:rsid w:val="00603461"/>
    <w:rsid w:val="00607CEE"/>
    <w:rsid w:val="0061607F"/>
    <w:rsid w:val="00617C42"/>
    <w:rsid w:val="00617E1E"/>
    <w:rsid w:val="00621776"/>
    <w:rsid w:val="00621EF0"/>
    <w:rsid w:val="00630875"/>
    <w:rsid w:val="00630892"/>
    <w:rsid w:val="00631E0B"/>
    <w:rsid w:val="00642312"/>
    <w:rsid w:val="00643ACE"/>
    <w:rsid w:val="0064644D"/>
    <w:rsid w:val="00650800"/>
    <w:rsid w:val="006567E2"/>
    <w:rsid w:val="006611FF"/>
    <w:rsid w:val="00661554"/>
    <w:rsid w:val="00665CC7"/>
    <w:rsid w:val="00670BD8"/>
    <w:rsid w:val="00671D1D"/>
    <w:rsid w:val="00674DB7"/>
    <w:rsid w:val="00676932"/>
    <w:rsid w:val="00690D49"/>
    <w:rsid w:val="006920E5"/>
    <w:rsid w:val="00692433"/>
    <w:rsid w:val="00692472"/>
    <w:rsid w:val="00694D8B"/>
    <w:rsid w:val="00696E26"/>
    <w:rsid w:val="006A0F68"/>
    <w:rsid w:val="006A550E"/>
    <w:rsid w:val="006A70A7"/>
    <w:rsid w:val="006B77D4"/>
    <w:rsid w:val="006C2C36"/>
    <w:rsid w:val="006C6DC4"/>
    <w:rsid w:val="006D3A3B"/>
    <w:rsid w:val="006E05D5"/>
    <w:rsid w:val="006E1F27"/>
    <w:rsid w:val="006F2EF6"/>
    <w:rsid w:val="006F5922"/>
    <w:rsid w:val="006F6DF3"/>
    <w:rsid w:val="007059D8"/>
    <w:rsid w:val="007125F7"/>
    <w:rsid w:val="007131AF"/>
    <w:rsid w:val="00720570"/>
    <w:rsid w:val="007220CB"/>
    <w:rsid w:val="0073212E"/>
    <w:rsid w:val="00732F4B"/>
    <w:rsid w:val="00733C8F"/>
    <w:rsid w:val="00733CFE"/>
    <w:rsid w:val="00736577"/>
    <w:rsid w:val="0074660C"/>
    <w:rsid w:val="00750FD0"/>
    <w:rsid w:val="00753AAF"/>
    <w:rsid w:val="00754D83"/>
    <w:rsid w:val="0075594D"/>
    <w:rsid w:val="00756591"/>
    <w:rsid w:val="00757A72"/>
    <w:rsid w:val="00760618"/>
    <w:rsid w:val="00766599"/>
    <w:rsid w:val="007678CE"/>
    <w:rsid w:val="00773380"/>
    <w:rsid w:val="007767C5"/>
    <w:rsid w:val="00777EA3"/>
    <w:rsid w:val="007815C0"/>
    <w:rsid w:val="0078409D"/>
    <w:rsid w:val="007854E1"/>
    <w:rsid w:val="00785DFB"/>
    <w:rsid w:val="00790ECC"/>
    <w:rsid w:val="007925C5"/>
    <w:rsid w:val="00794C45"/>
    <w:rsid w:val="00794D82"/>
    <w:rsid w:val="007A39E5"/>
    <w:rsid w:val="007A3D37"/>
    <w:rsid w:val="007A4D08"/>
    <w:rsid w:val="007A4F20"/>
    <w:rsid w:val="007A5C6B"/>
    <w:rsid w:val="007A5EEA"/>
    <w:rsid w:val="007A76BF"/>
    <w:rsid w:val="007C0261"/>
    <w:rsid w:val="007E079B"/>
    <w:rsid w:val="007E5DA5"/>
    <w:rsid w:val="007E706B"/>
    <w:rsid w:val="007F3380"/>
    <w:rsid w:val="007F3EFB"/>
    <w:rsid w:val="007F4C63"/>
    <w:rsid w:val="007F560B"/>
    <w:rsid w:val="007F7685"/>
    <w:rsid w:val="00800385"/>
    <w:rsid w:val="00817652"/>
    <w:rsid w:val="00822057"/>
    <w:rsid w:val="00825EDA"/>
    <w:rsid w:val="008261D6"/>
    <w:rsid w:val="00836235"/>
    <w:rsid w:val="00842BD0"/>
    <w:rsid w:val="00851C59"/>
    <w:rsid w:val="00852885"/>
    <w:rsid w:val="008539BD"/>
    <w:rsid w:val="0085476A"/>
    <w:rsid w:val="0085507F"/>
    <w:rsid w:val="00856867"/>
    <w:rsid w:val="0086024C"/>
    <w:rsid w:val="00860548"/>
    <w:rsid w:val="00861B84"/>
    <w:rsid w:val="00874638"/>
    <w:rsid w:val="00882270"/>
    <w:rsid w:val="00883036"/>
    <w:rsid w:val="00884017"/>
    <w:rsid w:val="008844E4"/>
    <w:rsid w:val="00893BF3"/>
    <w:rsid w:val="00895157"/>
    <w:rsid w:val="008960AB"/>
    <w:rsid w:val="00896AAA"/>
    <w:rsid w:val="008A6D39"/>
    <w:rsid w:val="008A7FA7"/>
    <w:rsid w:val="008B235F"/>
    <w:rsid w:val="008B2CF6"/>
    <w:rsid w:val="008B4BF6"/>
    <w:rsid w:val="008B5EC2"/>
    <w:rsid w:val="008C28DC"/>
    <w:rsid w:val="008D165B"/>
    <w:rsid w:val="008D3A56"/>
    <w:rsid w:val="008D6F1F"/>
    <w:rsid w:val="008E4C9F"/>
    <w:rsid w:val="008F0963"/>
    <w:rsid w:val="008F3AC9"/>
    <w:rsid w:val="008F5C3B"/>
    <w:rsid w:val="009002F3"/>
    <w:rsid w:val="009015FF"/>
    <w:rsid w:val="009143D1"/>
    <w:rsid w:val="0091596E"/>
    <w:rsid w:val="00916F4F"/>
    <w:rsid w:val="00922A5A"/>
    <w:rsid w:val="00923ED1"/>
    <w:rsid w:val="009267DD"/>
    <w:rsid w:val="00926AA9"/>
    <w:rsid w:val="0093189B"/>
    <w:rsid w:val="0093278C"/>
    <w:rsid w:val="009373C8"/>
    <w:rsid w:val="00942B82"/>
    <w:rsid w:val="00943A23"/>
    <w:rsid w:val="00945CB2"/>
    <w:rsid w:val="00947537"/>
    <w:rsid w:val="00947F50"/>
    <w:rsid w:val="009520BD"/>
    <w:rsid w:val="00953AFB"/>
    <w:rsid w:val="00956341"/>
    <w:rsid w:val="00956401"/>
    <w:rsid w:val="00956695"/>
    <w:rsid w:val="00957523"/>
    <w:rsid w:val="00957E70"/>
    <w:rsid w:val="00962436"/>
    <w:rsid w:val="00963053"/>
    <w:rsid w:val="00966BD4"/>
    <w:rsid w:val="00966E53"/>
    <w:rsid w:val="0097005F"/>
    <w:rsid w:val="00973925"/>
    <w:rsid w:val="00974151"/>
    <w:rsid w:val="009778AF"/>
    <w:rsid w:val="00980D81"/>
    <w:rsid w:val="00986437"/>
    <w:rsid w:val="00986E77"/>
    <w:rsid w:val="00990EEC"/>
    <w:rsid w:val="00992269"/>
    <w:rsid w:val="009926AD"/>
    <w:rsid w:val="009A183F"/>
    <w:rsid w:val="009A5C68"/>
    <w:rsid w:val="009A662C"/>
    <w:rsid w:val="009A7B59"/>
    <w:rsid w:val="009B5F31"/>
    <w:rsid w:val="009B7950"/>
    <w:rsid w:val="009C372E"/>
    <w:rsid w:val="009D3B84"/>
    <w:rsid w:val="009D79C7"/>
    <w:rsid w:val="009D7E50"/>
    <w:rsid w:val="00A06DC6"/>
    <w:rsid w:val="00A10103"/>
    <w:rsid w:val="00A11057"/>
    <w:rsid w:val="00A1193F"/>
    <w:rsid w:val="00A15DA4"/>
    <w:rsid w:val="00A17ADF"/>
    <w:rsid w:val="00A21291"/>
    <w:rsid w:val="00A21349"/>
    <w:rsid w:val="00A2394F"/>
    <w:rsid w:val="00A24D8D"/>
    <w:rsid w:val="00A256F4"/>
    <w:rsid w:val="00A31DDF"/>
    <w:rsid w:val="00A3560C"/>
    <w:rsid w:val="00A379EF"/>
    <w:rsid w:val="00A415D4"/>
    <w:rsid w:val="00A526C2"/>
    <w:rsid w:val="00A62149"/>
    <w:rsid w:val="00A63352"/>
    <w:rsid w:val="00A63C0F"/>
    <w:rsid w:val="00A645FE"/>
    <w:rsid w:val="00A65116"/>
    <w:rsid w:val="00A71272"/>
    <w:rsid w:val="00A72D38"/>
    <w:rsid w:val="00A762C4"/>
    <w:rsid w:val="00A83C1B"/>
    <w:rsid w:val="00A8435B"/>
    <w:rsid w:val="00A87F1C"/>
    <w:rsid w:val="00A90206"/>
    <w:rsid w:val="00A90B29"/>
    <w:rsid w:val="00A9220A"/>
    <w:rsid w:val="00A932B0"/>
    <w:rsid w:val="00A936EE"/>
    <w:rsid w:val="00A944A5"/>
    <w:rsid w:val="00A94FC7"/>
    <w:rsid w:val="00A963B8"/>
    <w:rsid w:val="00A97798"/>
    <w:rsid w:val="00AA363F"/>
    <w:rsid w:val="00AB03FE"/>
    <w:rsid w:val="00AB30DF"/>
    <w:rsid w:val="00AB4C85"/>
    <w:rsid w:val="00AB62B2"/>
    <w:rsid w:val="00AC42F5"/>
    <w:rsid w:val="00AC4B49"/>
    <w:rsid w:val="00AC4EE6"/>
    <w:rsid w:val="00AD34DA"/>
    <w:rsid w:val="00AD3542"/>
    <w:rsid w:val="00AD3620"/>
    <w:rsid w:val="00AD6A05"/>
    <w:rsid w:val="00AE429A"/>
    <w:rsid w:val="00AE4691"/>
    <w:rsid w:val="00AE771B"/>
    <w:rsid w:val="00AE7E1B"/>
    <w:rsid w:val="00AF2580"/>
    <w:rsid w:val="00AF3785"/>
    <w:rsid w:val="00AF5877"/>
    <w:rsid w:val="00B071FD"/>
    <w:rsid w:val="00B074B3"/>
    <w:rsid w:val="00B12868"/>
    <w:rsid w:val="00B13BDD"/>
    <w:rsid w:val="00B168F2"/>
    <w:rsid w:val="00B20DB3"/>
    <w:rsid w:val="00B211DB"/>
    <w:rsid w:val="00B33F59"/>
    <w:rsid w:val="00B34263"/>
    <w:rsid w:val="00B36889"/>
    <w:rsid w:val="00B444D1"/>
    <w:rsid w:val="00B450B8"/>
    <w:rsid w:val="00B50BB8"/>
    <w:rsid w:val="00B5211D"/>
    <w:rsid w:val="00B546FB"/>
    <w:rsid w:val="00B627F0"/>
    <w:rsid w:val="00B63A5B"/>
    <w:rsid w:val="00B63CAE"/>
    <w:rsid w:val="00B71706"/>
    <w:rsid w:val="00B73FAC"/>
    <w:rsid w:val="00B83A4C"/>
    <w:rsid w:val="00B87375"/>
    <w:rsid w:val="00B90032"/>
    <w:rsid w:val="00B92968"/>
    <w:rsid w:val="00B93E7C"/>
    <w:rsid w:val="00B96EF6"/>
    <w:rsid w:val="00B97313"/>
    <w:rsid w:val="00B97813"/>
    <w:rsid w:val="00BA4BA9"/>
    <w:rsid w:val="00BA791A"/>
    <w:rsid w:val="00BB1A40"/>
    <w:rsid w:val="00BB27C4"/>
    <w:rsid w:val="00BB3F3B"/>
    <w:rsid w:val="00BB3F48"/>
    <w:rsid w:val="00BB7709"/>
    <w:rsid w:val="00BC0AB1"/>
    <w:rsid w:val="00BC2D8C"/>
    <w:rsid w:val="00BC45BF"/>
    <w:rsid w:val="00BD3617"/>
    <w:rsid w:val="00BD401B"/>
    <w:rsid w:val="00BD56CF"/>
    <w:rsid w:val="00BD626C"/>
    <w:rsid w:val="00BD69CC"/>
    <w:rsid w:val="00BE0F42"/>
    <w:rsid w:val="00BE4317"/>
    <w:rsid w:val="00BE7080"/>
    <w:rsid w:val="00BF10BC"/>
    <w:rsid w:val="00BF1154"/>
    <w:rsid w:val="00BF3D00"/>
    <w:rsid w:val="00BF4CA0"/>
    <w:rsid w:val="00BF503A"/>
    <w:rsid w:val="00BF5BE3"/>
    <w:rsid w:val="00BF66D2"/>
    <w:rsid w:val="00BF684A"/>
    <w:rsid w:val="00BF694C"/>
    <w:rsid w:val="00BF6985"/>
    <w:rsid w:val="00C0662B"/>
    <w:rsid w:val="00C10E8E"/>
    <w:rsid w:val="00C123AA"/>
    <w:rsid w:val="00C12E2A"/>
    <w:rsid w:val="00C15E6E"/>
    <w:rsid w:val="00C16657"/>
    <w:rsid w:val="00C16F63"/>
    <w:rsid w:val="00C2070C"/>
    <w:rsid w:val="00C20AC8"/>
    <w:rsid w:val="00C254DD"/>
    <w:rsid w:val="00C272DE"/>
    <w:rsid w:val="00C34667"/>
    <w:rsid w:val="00C3609F"/>
    <w:rsid w:val="00C41E6F"/>
    <w:rsid w:val="00C4284F"/>
    <w:rsid w:val="00C4633E"/>
    <w:rsid w:val="00C5333F"/>
    <w:rsid w:val="00C55F3B"/>
    <w:rsid w:val="00C64D2F"/>
    <w:rsid w:val="00C65561"/>
    <w:rsid w:val="00C754CF"/>
    <w:rsid w:val="00C802EA"/>
    <w:rsid w:val="00C80E68"/>
    <w:rsid w:val="00C8162B"/>
    <w:rsid w:val="00C82E61"/>
    <w:rsid w:val="00C847EB"/>
    <w:rsid w:val="00C84BBC"/>
    <w:rsid w:val="00C84D52"/>
    <w:rsid w:val="00C90497"/>
    <w:rsid w:val="00C9134F"/>
    <w:rsid w:val="00C92BA4"/>
    <w:rsid w:val="00C95A43"/>
    <w:rsid w:val="00C96D1E"/>
    <w:rsid w:val="00CA0C0E"/>
    <w:rsid w:val="00CA1BD7"/>
    <w:rsid w:val="00CA46CA"/>
    <w:rsid w:val="00CB0873"/>
    <w:rsid w:val="00CB1C45"/>
    <w:rsid w:val="00CB3E5A"/>
    <w:rsid w:val="00CD4BB2"/>
    <w:rsid w:val="00CD5C19"/>
    <w:rsid w:val="00CE3857"/>
    <w:rsid w:val="00CE57E4"/>
    <w:rsid w:val="00CE6C07"/>
    <w:rsid w:val="00CE76D0"/>
    <w:rsid w:val="00CF1F74"/>
    <w:rsid w:val="00CF2F10"/>
    <w:rsid w:val="00CF34B2"/>
    <w:rsid w:val="00D00232"/>
    <w:rsid w:val="00D036DD"/>
    <w:rsid w:val="00D0397B"/>
    <w:rsid w:val="00D0499D"/>
    <w:rsid w:val="00D064FE"/>
    <w:rsid w:val="00D07DAD"/>
    <w:rsid w:val="00D112C1"/>
    <w:rsid w:val="00D13B7B"/>
    <w:rsid w:val="00D218F2"/>
    <w:rsid w:val="00D220A8"/>
    <w:rsid w:val="00D234EA"/>
    <w:rsid w:val="00D300C5"/>
    <w:rsid w:val="00D31713"/>
    <w:rsid w:val="00D32018"/>
    <w:rsid w:val="00D32049"/>
    <w:rsid w:val="00D32491"/>
    <w:rsid w:val="00D3389F"/>
    <w:rsid w:val="00D41B15"/>
    <w:rsid w:val="00D44B81"/>
    <w:rsid w:val="00D455B1"/>
    <w:rsid w:val="00D46ABD"/>
    <w:rsid w:val="00D518F0"/>
    <w:rsid w:val="00D52204"/>
    <w:rsid w:val="00D54F25"/>
    <w:rsid w:val="00D55D05"/>
    <w:rsid w:val="00D6049F"/>
    <w:rsid w:val="00D619FF"/>
    <w:rsid w:val="00D631E6"/>
    <w:rsid w:val="00D67A75"/>
    <w:rsid w:val="00D67DF3"/>
    <w:rsid w:val="00D72791"/>
    <w:rsid w:val="00D82161"/>
    <w:rsid w:val="00D85E53"/>
    <w:rsid w:val="00D87782"/>
    <w:rsid w:val="00D9121E"/>
    <w:rsid w:val="00D92485"/>
    <w:rsid w:val="00D92C7D"/>
    <w:rsid w:val="00D94201"/>
    <w:rsid w:val="00D94A6E"/>
    <w:rsid w:val="00DA0D1C"/>
    <w:rsid w:val="00DA540F"/>
    <w:rsid w:val="00DA609E"/>
    <w:rsid w:val="00DB0C16"/>
    <w:rsid w:val="00DB17E3"/>
    <w:rsid w:val="00DB2717"/>
    <w:rsid w:val="00DC0059"/>
    <w:rsid w:val="00DC25AE"/>
    <w:rsid w:val="00DC5D18"/>
    <w:rsid w:val="00DC6FC4"/>
    <w:rsid w:val="00DD035D"/>
    <w:rsid w:val="00DD50E4"/>
    <w:rsid w:val="00DD538F"/>
    <w:rsid w:val="00DE1649"/>
    <w:rsid w:val="00DE6568"/>
    <w:rsid w:val="00DF5EFF"/>
    <w:rsid w:val="00DF75B3"/>
    <w:rsid w:val="00E01316"/>
    <w:rsid w:val="00E02499"/>
    <w:rsid w:val="00E035B8"/>
    <w:rsid w:val="00E0405F"/>
    <w:rsid w:val="00E043EC"/>
    <w:rsid w:val="00E05582"/>
    <w:rsid w:val="00E0789F"/>
    <w:rsid w:val="00E1078F"/>
    <w:rsid w:val="00E10F9C"/>
    <w:rsid w:val="00E14887"/>
    <w:rsid w:val="00E17F41"/>
    <w:rsid w:val="00E30219"/>
    <w:rsid w:val="00E30727"/>
    <w:rsid w:val="00E316A1"/>
    <w:rsid w:val="00E36D64"/>
    <w:rsid w:val="00E401C7"/>
    <w:rsid w:val="00E43E98"/>
    <w:rsid w:val="00E44E3F"/>
    <w:rsid w:val="00E45A62"/>
    <w:rsid w:val="00E46C6C"/>
    <w:rsid w:val="00E57CEA"/>
    <w:rsid w:val="00E7060F"/>
    <w:rsid w:val="00E75E78"/>
    <w:rsid w:val="00E81EC5"/>
    <w:rsid w:val="00E866A8"/>
    <w:rsid w:val="00E877F5"/>
    <w:rsid w:val="00E9192A"/>
    <w:rsid w:val="00E92EBD"/>
    <w:rsid w:val="00EA005A"/>
    <w:rsid w:val="00EA0266"/>
    <w:rsid w:val="00EB1386"/>
    <w:rsid w:val="00EB260B"/>
    <w:rsid w:val="00EC2C0E"/>
    <w:rsid w:val="00EC2C30"/>
    <w:rsid w:val="00EC450F"/>
    <w:rsid w:val="00EC4515"/>
    <w:rsid w:val="00EC56FC"/>
    <w:rsid w:val="00EC6D59"/>
    <w:rsid w:val="00ED3BDB"/>
    <w:rsid w:val="00EE17D1"/>
    <w:rsid w:val="00EE257B"/>
    <w:rsid w:val="00EE2ED8"/>
    <w:rsid w:val="00EE635E"/>
    <w:rsid w:val="00EF4E69"/>
    <w:rsid w:val="00EF5F4D"/>
    <w:rsid w:val="00EF6765"/>
    <w:rsid w:val="00F0022E"/>
    <w:rsid w:val="00F02279"/>
    <w:rsid w:val="00F05ED0"/>
    <w:rsid w:val="00F2256B"/>
    <w:rsid w:val="00F24EC2"/>
    <w:rsid w:val="00F265DC"/>
    <w:rsid w:val="00F4113A"/>
    <w:rsid w:val="00F4791B"/>
    <w:rsid w:val="00F47BB7"/>
    <w:rsid w:val="00F47DF9"/>
    <w:rsid w:val="00F51C19"/>
    <w:rsid w:val="00F5419A"/>
    <w:rsid w:val="00F577BE"/>
    <w:rsid w:val="00F6235E"/>
    <w:rsid w:val="00F66961"/>
    <w:rsid w:val="00F731A1"/>
    <w:rsid w:val="00F74E30"/>
    <w:rsid w:val="00F7773E"/>
    <w:rsid w:val="00F84FA7"/>
    <w:rsid w:val="00F862E6"/>
    <w:rsid w:val="00F87ECE"/>
    <w:rsid w:val="00F9039D"/>
    <w:rsid w:val="00F96A0B"/>
    <w:rsid w:val="00FA1455"/>
    <w:rsid w:val="00FA40E6"/>
    <w:rsid w:val="00FA60A0"/>
    <w:rsid w:val="00FB3A01"/>
    <w:rsid w:val="00FC149A"/>
    <w:rsid w:val="00FC2543"/>
    <w:rsid w:val="00FC71F6"/>
    <w:rsid w:val="00FC74EC"/>
    <w:rsid w:val="00FD325E"/>
    <w:rsid w:val="00FD4734"/>
    <w:rsid w:val="00FD4C9C"/>
    <w:rsid w:val="00FD71E6"/>
    <w:rsid w:val="00FE25E8"/>
    <w:rsid w:val="00FE38C6"/>
    <w:rsid w:val="00FE3942"/>
    <w:rsid w:val="00FF358B"/>
    <w:rsid w:val="00FF38A0"/>
    <w:rsid w:val="00FF4FB1"/>
    <w:rsid w:val="00FF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BE9A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2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2C3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C36"/>
    <w:rPr>
      <w:rFonts w:asciiTheme="minorHAnsi" w:hAnsiTheme="minorHAnsi" w:cstheme="minorBid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C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C36"/>
    <w:rPr>
      <w:rFonts w:ascii="Lucida Grande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3E4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3E4"/>
    <w:rPr>
      <w:rFonts w:asciiTheme="minorHAnsi" w:hAnsiTheme="minorHAnsi" w:cstheme="min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A6A33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F676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148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88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48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887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D6721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F4FB1"/>
  </w:style>
  <w:style w:type="character" w:customStyle="1" w:styleId="apple-converted-space">
    <w:name w:val="apple-converted-space"/>
    <w:basedOn w:val="DefaultParagraphFont"/>
    <w:rsid w:val="00D67DF3"/>
  </w:style>
  <w:style w:type="character" w:styleId="Hyperlink">
    <w:name w:val="Hyperlink"/>
    <w:basedOn w:val="DefaultParagraphFont"/>
    <w:uiPriority w:val="99"/>
    <w:unhideWhenUsed/>
    <w:rsid w:val="00AE77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12E2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B14A0"/>
  </w:style>
  <w:style w:type="paragraph" w:styleId="Bibliography">
    <w:name w:val="Bibliography"/>
    <w:basedOn w:val="Normal"/>
    <w:next w:val="Normal"/>
    <w:uiPriority w:val="37"/>
    <w:unhideWhenUsed/>
    <w:rsid w:val="00630892"/>
    <w:pPr>
      <w:tabs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2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C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2C3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C36"/>
    <w:rPr>
      <w:rFonts w:asciiTheme="minorHAnsi" w:hAnsiTheme="minorHAnsi" w:cstheme="minorBid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C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C36"/>
    <w:rPr>
      <w:rFonts w:ascii="Lucida Grande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3E4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3E4"/>
    <w:rPr>
      <w:rFonts w:asciiTheme="minorHAnsi" w:hAnsiTheme="minorHAnsi" w:cstheme="min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A6A33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F676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148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88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48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887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D6721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F4FB1"/>
  </w:style>
  <w:style w:type="character" w:customStyle="1" w:styleId="apple-converted-space">
    <w:name w:val="apple-converted-space"/>
    <w:basedOn w:val="DefaultParagraphFont"/>
    <w:rsid w:val="00D67DF3"/>
  </w:style>
  <w:style w:type="character" w:styleId="Hyperlink">
    <w:name w:val="Hyperlink"/>
    <w:basedOn w:val="DefaultParagraphFont"/>
    <w:uiPriority w:val="99"/>
    <w:unhideWhenUsed/>
    <w:rsid w:val="00AE77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12E2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B14A0"/>
  </w:style>
  <w:style w:type="paragraph" w:styleId="Bibliography">
    <w:name w:val="Bibliography"/>
    <w:basedOn w:val="Normal"/>
    <w:next w:val="Normal"/>
    <w:uiPriority w:val="37"/>
    <w:unhideWhenUsed/>
    <w:rsid w:val="00630892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5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7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6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749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67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682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686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536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809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04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72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257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7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219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05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777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54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971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79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09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6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271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8742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900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6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619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911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858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00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306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75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468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3586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576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18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492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6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030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13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19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432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890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866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891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42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309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330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42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940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103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156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27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72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720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951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1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388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094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898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5529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825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231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458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628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08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150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5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102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8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11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280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492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5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475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0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570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18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6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26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841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851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160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57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1406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747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965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606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906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686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44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89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2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7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0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3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11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8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3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1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2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9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8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35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7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43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9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0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3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7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2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30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6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65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5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8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9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4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7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0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740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0488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20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340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93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564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6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93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24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311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528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572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8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24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73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699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53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306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9565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7722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57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672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98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121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33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0771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939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166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205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109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40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591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84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205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8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607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60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1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3667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778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2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788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697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829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90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1061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9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935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451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20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233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33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7342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14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549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3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412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730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7417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5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7426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96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198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88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046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183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930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3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45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083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71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75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813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7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826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30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093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348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050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9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959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330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539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861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5943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54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908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113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9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1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commentsExtended" Target="commentsExtended.xml"/><Relationship Id="rId2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FDD85-8B99-2C48-BBAA-C5B4D3107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9</Words>
  <Characters>245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Creery</dc:creator>
  <cp:keywords/>
  <dc:description/>
  <cp:lastModifiedBy>Helen McCreery</cp:lastModifiedBy>
  <cp:revision>8</cp:revision>
  <cp:lastPrinted>2015-02-22T21:04:00Z</cp:lastPrinted>
  <dcterms:created xsi:type="dcterms:W3CDTF">2016-02-23T16:03:00Z</dcterms:created>
  <dcterms:modified xsi:type="dcterms:W3CDTF">2016-08-3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OUErdWd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